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462C" w:rsidRPr="002E3918" w:rsidRDefault="0051462C" w:rsidP="0051462C">
      <w:pPr>
        <w:pStyle w:val="Heading2"/>
        <w:pageBreakBefore/>
        <w:rPr>
          <w:rFonts w:asciiTheme="minorHAnsi" w:hAnsiTheme="minorHAnsi" w:cstheme="minorHAnsi"/>
          <w:color w:val="000000" w:themeColor="text1"/>
          <w:lang w:val="en-US"/>
        </w:rPr>
      </w:pPr>
      <w:bookmarkStart w:id="0" w:name="_GoBack"/>
      <w:r w:rsidRPr="002E3918">
        <w:rPr>
          <w:rFonts w:asciiTheme="minorHAnsi" w:hAnsiTheme="minorHAnsi" w:cstheme="minorHAnsi"/>
          <w:color w:val="000000" w:themeColor="text1"/>
          <w:lang w:val="en-US"/>
        </w:rPr>
        <w:t>Supplementary materials</w:t>
      </w:r>
    </w:p>
    <w:bookmarkEnd w:id="0"/>
    <w:p w:rsidR="006477C2" w:rsidRDefault="006477C2"/>
    <w:tbl>
      <w:tblPr>
        <w:tblW w:w="8793" w:type="dxa"/>
        <w:tblLook w:val="04A0" w:firstRow="1" w:lastRow="0" w:firstColumn="1" w:lastColumn="0" w:noHBand="0" w:noVBand="1"/>
      </w:tblPr>
      <w:tblGrid>
        <w:gridCol w:w="1701"/>
        <w:gridCol w:w="1134"/>
        <w:gridCol w:w="993"/>
        <w:gridCol w:w="1984"/>
        <w:gridCol w:w="1559"/>
        <w:gridCol w:w="1422"/>
      </w:tblGrid>
      <w:tr w:rsidR="0051462C" w:rsidRPr="004B5233" w:rsidTr="00B156DF">
        <w:trPr>
          <w:trHeight w:val="300"/>
        </w:trPr>
        <w:tc>
          <w:tcPr>
            <w:tcW w:w="879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462C" w:rsidRPr="008E56FF" w:rsidRDefault="0051462C" w:rsidP="00B156D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E56FF">
              <w:rPr>
                <w:rFonts w:eastAsia="Times New Roman" w:cstheme="minorHAnsi"/>
                <w:b/>
                <w:sz w:val="24"/>
                <w:szCs w:val="24"/>
                <w:lang w:eastAsia="en-GB"/>
              </w:rPr>
              <w:t>Table S2</w:t>
            </w:r>
            <w:r w:rsidRPr="008E56FF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. Pearson correlation coefficient 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(r) </w:t>
            </w:r>
            <w:r w:rsidRPr="008E56FF">
              <w:rPr>
                <w:rFonts w:eastAsia="Times New Roman" w:cstheme="minorHAnsi"/>
                <w:sz w:val="24"/>
                <w:szCs w:val="24"/>
                <w:lang w:eastAsia="en-GB"/>
              </w:rPr>
              <w:t>between depression, anxiety and fatigue in people with TBI.</w:t>
            </w:r>
          </w:p>
        </w:tc>
      </w:tr>
      <w:tr w:rsidR="0051462C" w:rsidRPr="004B5233" w:rsidTr="00B156DF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62C" w:rsidRPr="008E56FF" w:rsidRDefault="0051462C" w:rsidP="00B156D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62C" w:rsidRPr="008E56FF" w:rsidRDefault="0051462C" w:rsidP="00B156D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E56F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VAS-f t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462C" w:rsidRPr="008E56FF" w:rsidRDefault="0051462C" w:rsidP="00B156D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E56F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VAS-f t2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51462C" w:rsidRPr="008E56FF" w:rsidRDefault="0051462C" w:rsidP="00B156D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E56F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Task-induced 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subjective </w:t>
            </w:r>
            <w:r w:rsidRPr="008E56F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atig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62C" w:rsidRPr="008E56FF" w:rsidRDefault="0051462C" w:rsidP="00B156D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E56F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leep quality (PSQI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62C" w:rsidRPr="008E56FF" w:rsidRDefault="0051462C" w:rsidP="00B156D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E56F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rait Fatigue (FSS)</w:t>
            </w:r>
          </w:p>
        </w:tc>
      </w:tr>
      <w:tr w:rsidR="0051462C" w:rsidRPr="004B5233" w:rsidTr="00B156D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62C" w:rsidRPr="008E56FF" w:rsidRDefault="0051462C" w:rsidP="00B156D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E56F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Depression (HAD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62C" w:rsidRPr="008E56FF" w:rsidRDefault="0051462C" w:rsidP="00B156D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E56F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1462C" w:rsidRPr="008E56FF" w:rsidRDefault="0051462C" w:rsidP="00B156D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E56F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51462C" w:rsidRPr="008E56FF" w:rsidRDefault="0051462C" w:rsidP="00B156D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E56F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62C" w:rsidRPr="008E56FF" w:rsidRDefault="0051462C" w:rsidP="00B156D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E56F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57*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462C" w:rsidRPr="008E56FF" w:rsidRDefault="0051462C" w:rsidP="00B156D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E56F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72***</w:t>
            </w:r>
          </w:p>
        </w:tc>
      </w:tr>
      <w:tr w:rsidR="0051462C" w:rsidRPr="004B5233" w:rsidTr="00B156D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62C" w:rsidRPr="008E56FF" w:rsidRDefault="0051462C" w:rsidP="00B156D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E56F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nxiety (HAD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62C" w:rsidRPr="008E56FF" w:rsidRDefault="0051462C" w:rsidP="00B156D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E56F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462C" w:rsidRPr="008E56FF" w:rsidRDefault="0051462C" w:rsidP="00B156D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E56F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1462C" w:rsidRPr="008E56FF" w:rsidRDefault="0051462C" w:rsidP="00B156D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E56F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62C" w:rsidRPr="008E56FF" w:rsidRDefault="0051462C" w:rsidP="00B156D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E56F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73***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462C" w:rsidRPr="008E56FF" w:rsidRDefault="0051462C" w:rsidP="00B156D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E56F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53**</w:t>
            </w:r>
          </w:p>
        </w:tc>
      </w:tr>
      <w:tr w:rsidR="0051462C" w:rsidRPr="004B5233" w:rsidTr="00B156DF">
        <w:trPr>
          <w:trHeight w:val="300"/>
        </w:trPr>
        <w:tc>
          <w:tcPr>
            <w:tcW w:w="879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462C" w:rsidRPr="008E56FF" w:rsidRDefault="0051462C" w:rsidP="00B156D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8E56FF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ADS, Hospital Anxiety and Depression Scale; VAS-f, Visual Analogue Scale for Fatigue; PSQI, Pittsburgh Sleep Quality Index; FSS, Fatigue Severity Index. *p&lt;.05; ** p&lt;.01; p&lt;.001.</w:t>
            </w:r>
          </w:p>
        </w:tc>
      </w:tr>
    </w:tbl>
    <w:p w:rsidR="0051462C" w:rsidRDefault="0051462C"/>
    <w:sectPr w:rsidR="005146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1Nbc0MDEzMrA0NTRU0lEKTi0uzszPAykwrAUArrRLGiwAAAA="/>
  </w:docVars>
  <w:rsids>
    <w:rsidRoot w:val="0051462C"/>
    <w:rsid w:val="0051462C"/>
    <w:rsid w:val="006477C2"/>
    <w:rsid w:val="00CF3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373BEA"/>
  <w15:chartTrackingRefBased/>
  <w15:docId w15:val="{FE37A052-5FD9-44A1-BEC8-4DB1AF8AA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46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1462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Supplementary materials</vt:lpstr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ijel, Jessica (PSYCHOLOGY)</dc:creator>
  <cp:keywords/>
  <dc:description/>
  <cp:lastModifiedBy>Bruijel, Jessica (PSYCHOLOGY)</cp:lastModifiedBy>
  <cp:revision>1</cp:revision>
  <dcterms:created xsi:type="dcterms:W3CDTF">2021-12-21T10:58:00Z</dcterms:created>
  <dcterms:modified xsi:type="dcterms:W3CDTF">2021-12-21T11:00:00Z</dcterms:modified>
</cp:coreProperties>
</file>